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3D13B" w14:textId="59A80204" w:rsidR="006611BE" w:rsidRPr="00F5028B" w:rsidRDefault="006611BE" w:rsidP="006611BE">
      <w:pPr>
        <w:jc w:val="center"/>
        <w:rPr>
          <w:rFonts w:ascii="Calibri" w:hAnsi="Calibri" w:cs="Calibri"/>
          <w:b/>
          <w:bCs/>
          <w:u w:val="single"/>
        </w:rPr>
      </w:pPr>
      <w:r w:rsidRPr="00F5028B">
        <w:rPr>
          <w:rFonts w:ascii="Calibri" w:hAnsi="Calibri" w:cs="Calibri"/>
          <w:b/>
          <w:bCs/>
          <w:u w:val="single"/>
        </w:rPr>
        <w:t xml:space="preserve">Supplementary Materials </w:t>
      </w:r>
    </w:p>
    <w:p w14:paraId="5DFF9EEC" w14:textId="1699D7B9" w:rsidR="006611BE" w:rsidRPr="00341214" w:rsidRDefault="00ED31A6" w:rsidP="006611BE">
      <w:pPr>
        <w:rPr>
          <w:rFonts w:ascii="Calibri" w:hAnsi="Calibri" w:cs="Calibri"/>
          <w:b/>
          <w:bCs/>
          <w:sz w:val="28"/>
          <w:szCs w:val="28"/>
        </w:rPr>
      </w:pPr>
      <w:r w:rsidRPr="00341214">
        <w:rPr>
          <w:rFonts w:ascii="Calibri" w:hAnsi="Calibri" w:cs="Calibri"/>
          <w:b/>
          <w:bCs/>
          <w:sz w:val="28"/>
          <w:szCs w:val="28"/>
        </w:rPr>
        <w:t xml:space="preserve">Supplementary </w:t>
      </w:r>
      <w:r w:rsidR="00DB30AE">
        <w:rPr>
          <w:rFonts w:ascii="Calibri" w:hAnsi="Calibri" w:cs="Calibri"/>
          <w:b/>
          <w:bCs/>
          <w:sz w:val="28"/>
          <w:szCs w:val="28"/>
        </w:rPr>
        <w:t>F</w:t>
      </w:r>
      <w:r w:rsidRPr="00341214">
        <w:rPr>
          <w:rFonts w:ascii="Calibri" w:hAnsi="Calibri" w:cs="Calibri"/>
          <w:b/>
          <w:bCs/>
          <w:sz w:val="28"/>
          <w:szCs w:val="28"/>
        </w:rPr>
        <w:t xml:space="preserve">igure 1. Interview guide. </w:t>
      </w:r>
    </w:p>
    <w:p w14:paraId="18F6119C" w14:textId="0AA5A832" w:rsidR="00ED31A6" w:rsidRPr="00F5028B" w:rsidRDefault="00ED31A6" w:rsidP="006611BE">
      <w:pPr>
        <w:rPr>
          <w:rFonts w:ascii="Calibri" w:hAnsi="Calibri" w:cs="Calibri"/>
          <w:b/>
          <w:bCs/>
        </w:rPr>
      </w:pPr>
      <w:r w:rsidRPr="00F5028B">
        <w:rPr>
          <w:rFonts w:ascii="Calibri" w:hAnsi="Calibri" w:cs="Calibri"/>
          <w:b/>
          <w:bCs/>
        </w:rPr>
        <w:t>Section 1: Quality of life</w:t>
      </w:r>
    </w:p>
    <w:p w14:paraId="6B7C3DD9" w14:textId="6BB5660E" w:rsidR="00ED31A6" w:rsidRPr="00ED31A6" w:rsidRDefault="00ED31A6" w:rsidP="00ED31A6">
      <w:pPr>
        <w:numPr>
          <w:ilvl w:val="0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In general, how would you describe your health?</w:t>
      </w:r>
    </w:p>
    <w:p w14:paraId="185DA45F" w14:textId="77777777" w:rsidR="00ED31A6" w:rsidRPr="00ED31A6" w:rsidRDefault="00ED31A6" w:rsidP="00ED31A6">
      <w:pPr>
        <w:numPr>
          <w:ilvl w:val="0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How much does your health effect your normal work and social activities?</w:t>
      </w:r>
    </w:p>
    <w:p w14:paraId="5B7791A0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Can you give examples of how your health effects your work?</w:t>
      </w:r>
    </w:p>
    <w:p w14:paraId="151A7B0C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Can you give examples of how your health effects your social life?</w:t>
      </w:r>
    </w:p>
    <w:p w14:paraId="33EF3F9F" w14:textId="77777777" w:rsidR="00ED31A6" w:rsidRPr="00ED31A6" w:rsidRDefault="00ED31A6" w:rsidP="00ED31A6">
      <w:pPr>
        <w:numPr>
          <w:ilvl w:val="0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How does your health effect your mood?</w:t>
      </w:r>
    </w:p>
    <w:p w14:paraId="7C687C71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How regularly do you feel this?</w:t>
      </w:r>
    </w:p>
    <w:p w14:paraId="4F7AF868" w14:textId="77777777" w:rsidR="00ED31A6" w:rsidRPr="00ED31A6" w:rsidRDefault="00ED31A6" w:rsidP="00ED31A6">
      <w:pPr>
        <w:numPr>
          <w:ilvl w:val="0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Do you find yourself worrying about your health?</w:t>
      </w:r>
    </w:p>
    <w:p w14:paraId="3B988346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 xml:space="preserve">What specifically do you worry about? </w:t>
      </w:r>
    </w:p>
    <w:p w14:paraId="64F0F7EF" w14:textId="77777777" w:rsidR="00ED31A6" w:rsidRPr="00F5028B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How regularly?</w:t>
      </w:r>
    </w:p>
    <w:p w14:paraId="62490CC0" w14:textId="177C5F47" w:rsidR="00ED31A6" w:rsidRPr="00F5028B" w:rsidRDefault="00ED31A6" w:rsidP="00ED31A6">
      <w:pPr>
        <w:rPr>
          <w:rFonts w:ascii="Calibri" w:hAnsi="Calibri" w:cs="Calibri"/>
          <w:b/>
          <w:bCs/>
        </w:rPr>
      </w:pPr>
      <w:r w:rsidRPr="00F5028B">
        <w:rPr>
          <w:rFonts w:ascii="Calibri" w:hAnsi="Calibri" w:cs="Calibri"/>
          <w:b/>
          <w:bCs/>
        </w:rPr>
        <w:t xml:space="preserve">Section 2: Quality of life pre and post kidney transplant </w:t>
      </w:r>
    </w:p>
    <w:p w14:paraId="155B94E7" w14:textId="77777777" w:rsidR="00ED31A6" w:rsidRPr="00ED31A6" w:rsidRDefault="00ED31A6" w:rsidP="00ED31A6">
      <w:pPr>
        <w:numPr>
          <w:ilvl w:val="0"/>
          <w:numId w:val="2"/>
        </w:numPr>
        <w:tabs>
          <w:tab w:val="num" w:pos="1440"/>
        </w:tabs>
        <w:rPr>
          <w:rFonts w:ascii="Calibri" w:hAnsi="Calibri" w:cs="Calibri"/>
        </w:rPr>
      </w:pPr>
      <w:r w:rsidRPr="00ED31A6">
        <w:rPr>
          <w:rFonts w:ascii="Calibri" w:hAnsi="Calibri" w:cs="Calibri"/>
        </w:rPr>
        <w:t>How has the kidney transplant affected your health? (how you feel physically) (toilet/headaches/pains/sob/swelling/energy)</w:t>
      </w:r>
    </w:p>
    <w:p w14:paraId="756C2BB8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Compared to pre-transplant, how would you describe your health now?</w:t>
      </w:r>
    </w:p>
    <w:p w14:paraId="51D62ED3" w14:textId="77777777" w:rsidR="00ED31A6" w:rsidRPr="00ED31A6" w:rsidRDefault="00ED31A6" w:rsidP="00ED31A6">
      <w:pPr>
        <w:numPr>
          <w:ilvl w:val="0"/>
          <w:numId w:val="2"/>
        </w:numPr>
        <w:tabs>
          <w:tab w:val="num" w:pos="1440"/>
        </w:tabs>
        <w:rPr>
          <w:rFonts w:ascii="Calibri" w:hAnsi="Calibri" w:cs="Calibri"/>
        </w:rPr>
      </w:pPr>
      <w:r w:rsidRPr="00ED31A6">
        <w:rPr>
          <w:rFonts w:ascii="Calibri" w:hAnsi="Calibri" w:cs="Calibri"/>
        </w:rPr>
        <w:t xml:space="preserve">How has your new kidney affected normal work and social activities? </w:t>
      </w:r>
    </w:p>
    <w:p w14:paraId="20CF2D98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>Can you give examples of how your health effects your work?</w:t>
      </w:r>
    </w:p>
    <w:p w14:paraId="4714EAFF" w14:textId="77777777" w:rsidR="00ED31A6" w:rsidRPr="00ED31A6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 xml:space="preserve">Can you give examples of how your health effects your social life? (examples of things you’ve been able to do </w:t>
      </w:r>
      <w:proofErr w:type="spellStart"/>
      <w:r w:rsidRPr="00ED31A6">
        <w:rPr>
          <w:rFonts w:ascii="Calibri" w:hAnsi="Calibri" w:cs="Calibri"/>
        </w:rPr>
        <w:t>post transplant</w:t>
      </w:r>
      <w:proofErr w:type="spellEnd"/>
      <w:r w:rsidRPr="00ED31A6">
        <w:rPr>
          <w:rFonts w:ascii="Calibri" w:hAnsi="Calibri" w:cs="Calibri"/>
        </w:rPr>
        <w:t>)</w:t>
      </w:r>
    </w:p>
    <w:p w14:paraId="08881D1F" w14:textId="77777777" w:rsidR="00ED31A6" w:rsidRPr="00ED31A6" w:rsidRDefault="00ED31A6" w:rsidP="00ED31A6">
      <w:pPr>
        <w:numPr>
          <w:ilvl w:val="0"/>
          <w:numId w:val="2"/>
        </w:numPr>
        <w:tabs>
          <w:tab w:val="num" w:pos="1440"/>
        </w:tabs>
        <w:rPr>
          <w:rFonts w:ascii="Calibri" w:hAnsi="Calibri" w:cs="Calibri"/>
        </w:rPr>
      </w:pPr>
      <w:r w:rsidRPr="00ED31A6">
        <w:rPr>
          <w:rFonts w:ascii="Calibri" w:hAnsi="Calibri" w:cs="Calibri"/>
        </w:rPr>
        <w:t>Has your kidney transplant affected your mood?</w:t>
      </w:r>
    </w:p>
    <w:p w14:paraId="68D1D1A0" w14:textId="77777777" w:rsidR="00ED31A6" w:rsidRPr="00ED31A6" w:rsidRDefault="00ED31A6" w:rsidP="00ED31A6">
      <w:pPr>
        <w:numPr>
          <w:ilvl w:val="0"/>
          <w:numId w:val="2"/>
        </w:numPr>
        <w:tabs>
          <w:tab w:val="num" w:pos="1440"/>
        </w:tabs>
        <w:rPr>
          <w:rFonts w:ascii="Calibri" w:hAnsi="Calibri" w:cs="Calibri"/>
        </w:rPr>
      </w:pPr>
      <w:r w:rsidRPr="00ED31A6">
        <w:rPr>
          <w:rFonts w:ascii="Calibri" w:hAnsi="Calibri" w:cs="Calibri"/>
        </w:rPr>
        <w:t xml:space="preserve">How anxious are you about your kidney transplant? </w:t>
      </w:r>
    </w:p>
    <w:p w14:paraId="5463DD23" w14:textId="77777777" w:rsidR="00ED31A6" w:rsidRPr="00F5028B" w:rsidRDefault="00ED31A6" w:rsidP="00ED31A6">
      <w:pPr>
        <w:numPr>
          <w:ilvl w:val="1"/>
          <w:numId w:val="2"/>
        </w:numPr>
        <w:rPr>
          <w:rFonts w:ascii="Calibri" w:hAnsi="Calibri" w:cs="Calibri"/>
        </w:rPr>
      </w:pPr>
      <w:r w:rsidRPr="00ED31A6">
        <w:rPr>
          <w:rFonts w:ascii="Calibri" w:hAnsi="Calibri" w:cs="Calibri"/>
        </w:rPr>
        <w:t xml:space="preserve">What specifically do you worry about? </w:t>
      </w:r>
    </w:p>
    <w:p w14:paraId="15310777" w14:textId="67E22385" w:rsidR="00ED31A6" w:rsidRPr="00F5028B" w:rsidRDefault="00ED31A6" w:rsidP="00ED31A6">
      <w:pPr>
        <w:numPr>
          <w:ilvl w:val="0"/>
          <w:numId w:val="2"/>
        </w:numPr>
        <w:rPr>
          <w:rFonts w:ascii="Calibri" w:hAnsi="Calibri" w:cs="Calibri"/>
        </w:rPr>
      </w:pPr>
      <w:r w:rsidRPr="00F5028B">
        <w:rPr>
          <w:rFonts w:ascii="Calibri" w:hAnsi="Calibri" w:cs="Calibri"/>
        </w:rPr>
        <w:t>Has the 12 months after your kidney transplant been as you imagined?</w:t>
      </w:r>
    </w:p>
    <w:p w14:paraId="0C344707" w14:textId="1B12A91B" w:rsidR="00ED31A6" w:rsidRPr="00F5028B" w:rsidRDefault="00ED31A6" w:rsidP="00ED31A6">
      <w:pPr>
        <w:rPr>
          <w:rFonts w:ascii="Calibri" w:hAnsi="Calibri" w:cs="Calibri"/>
          <w:b/>
          <w:bCs/>
        </w:rPr>
      </w:pPr>
      <w:r w:rsidRPr="00F5028B">
        <w:rPr>
          <w:rFonts w:ascii="Calibri" w:hAnsi="Calibri" w:cs="Calibri"/>
          <w:b/>
          <w:bCs/>
        </w:rPr>
        <w:t xml:space="preserve">Section 3: CMV awareness </w:t>
      </w:r>
    </w:p>
    <w:p w14:paraId="1C19BF54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What do you know about CMV?</w:t>
      </w:r>
    </w:p>
    <w:p w14:paraId="22CDB263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Where did you learn this? When?</w:t>
      </w:r>
    </w:p>
    <w:p w14:paraId="484154A2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What about in the context of kidney transplantation?</w:t>
      </w:r>
    </w:p>
    <w:p w14:paraId="0D58AE6F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lastRenderedPageBreak/>
        <w:t>Have you ever received information on the risks of CMV in people with kidney transplants?</w:t>
      </w:r>
    </w:p>
    <w:p w14:paraId="1E289B2A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 xml:space="preserve">Before and After transplant </w:t>
      </w:r>
    </w:p>
    <w:p w14:paraId="16D54EA3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How worried are you about CMV?</w:t>
      </w:r>
    </w:p>
    <w:p w14:paraId="1036756C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 xml:space="preserve">How often do you worry? (daily, weekly, monthly, yearly) </w:t>
      </w:r>
    </w:p>
    <w:p w14:paraId="1443582D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On a scale of 1-10 how intense is this worry</w:t>
      </w:r>
    </w:p>
    <w:p w14:paraId="769A62B4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What is the source of the worry?</w:t>
      </w:r>
      <w:r w:rsidRPr="00472AB6">
        <w:rPr>
          <w:rFonts w:ascii="Calibri" w:hAnsi="Calibri" w:cs="Calibri"/>
        </w:rPr>
        <w:tab/>
      </w:r>
    </w:p>
    <w:p w14:paraId="35CA5D70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Have you ever discussed your personal risk of CMV with a healthcare professional</w:t>
      </w:r>
    </w:p>
    <w:p w14:paraId="2F6F568C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Did you know your CMV serostatus (whether you’ve had CMV before) prior to your transplant?</w:t>
      </w:r>
    </w:p>
    <w:p w14:paraId="5D580FED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 xml:space="preserve">How do you feel about that </w:t>
      </w:r>
    </w:p>
    <w:p w14:paraId="1667D37D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What are the symptoms of CMV? (a high temperature. aching muscles. tiredness. a skin rash. feeling sick. a sore throat. swollen glands.)</w:t>
      </w:r>
    </w:p>
    <w:p w14:paraId="28291477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If you were to develop a CMV infection, would you recognise the symptoms?</w:t>
      </w:r>
    </w:p>
    <w:p w14:paraId="4B02D998" w14:textId="1CBAEBCD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 xml:space="preserve">If no: does this </w:t>
      </w:r>
      <w:proofErr w:type="spellStart"/>
      <w:proofErr w:type="gramStart"/>
      <w:r w:rsidR="00ED7A60" w:rsidRPr="00F5028B">
        <w:rPr>
          <w:rFonts w:ascii="Calibri" w:hAnsi="Calibri" w:cs="Calibri"/>
        </w:rPr>
        <w:t>concern,</w:t>
      </w:r>
      <w:r w:rsidRPr="00472AB6">
        <w:rPr>
          <w:rFonts w:ascii="Calibri" w:hAnsi="Calibri" w:cs="Calibri"/>
        </w:rPr>
        <w:t>you</w:t>
      </w:r>
      <w:proofErr w:type="spellEnd"/>
      <w:proofErr w:type="gramEnd"/>
      <w:r w:rsidRPr="00472AB6">
        <w:rPr>
          <w:rFonts w:ascii="Calibri" w:hAnsi="Calibri" w:cs="Calibri"/>
        </w:rPr>
        <w:t>?</w:t>
      </w:r>
    </w:p>
    <w:p w14:paraId="27830D2F" w14:textId="77777777" w:rsidR="00472AB6" w:rsidRPr="00472AB6" w:rsidRDefault="00472AB6" w:rsidP="00472AB6">
      <w:pPr>
        <w:numPr>
          <w:ilvl w:val="0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>Do you think more should be done to educate transplant recipients about the risk of CMV infection?</w:t>
      </w:r>
    </w:p>
    <w:p w14:paraId="699D8602" w14:textId="77777777" w:rsidR="00472AB6" w:rsidRPr="00472AB6" w:rsidRDefault="00472AB6" w:rsidP="00472AB6">
      <w:pPr>
        <w:numPr>
          <w:ilvl w:val="1"/>
          <w:numId w:val="5"/>
        </w:numPr>
        <w:rPr>
          <w:rFonts w:ascii="Calibri" w:hAnsi="Calibri" w:cs="Calibri"/>
        </w:rPr>
      </w:pPr>
      <w:r w:rsidRPr="00472AB6">
        <w:rPr>
          <w:rFonts w:ascii="Calibri" w:hAnsi="Calibri" w:cs="Calibri"/>
        </w:rPr>
        <w:t xml:space="preserve">If yes: what would be the most effective way to do so? And when </w:t>
      </w:r>
    </w:p>
    <w:p w14:paraId="235301EE" w14:textId="0F05DE66" w:rsidR="00ED31A6" w:rsidRPr="00F5028B" w:rsidRDefault="00ED7A60" w:rsidP="00ED31A6">
      <w:pPr>
        <w:rPr>
          <w:rFonts w:ascii="Calibri" w:hAnsi="Calibri" w:cs="Calibri"/>
          <w:b/>
          <w:bCs/>
        </w:rPr>
      </w:pPr>
      <w:r w:rsidRPr="00F5028B">
        <w:rPr>
          <w:rFonts w:ascii="Calibri" w:hAnsi="Calibri" w:cs="Calibri"/>
          <w:b/>
          <w:bCs/>
        </w:rPr>
        <w:t xml:space="preserve">Section 4: Impact of CMV </w:t>
      </w:r>
      <w:r w:rsidR="00860CEC">
        <w:rPr>
          <w:rFonts w:ascii="Calibri" w:hAnsi="Calibri" w:cs="Calibri"/>
          <w:b/>
          <w:bCs/>
        </w:rPr>
        <w:t>(asked only to the CMV cohort)</w:t>
      </w:r>
    </w:p>
    <w:p w14:paraId="5DE44CBA" w14:textId="77777777" w:rsidR="00ED7A60" w:rsidRPr="00ED7A60" w:rsidRDefault="00ED7A60" w:rsidP="00ED7A60">
      <w:pPr>
        <w:numPr>
          <w:ilvl w:val="0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Which symptoms of CMV infection do you suffer from? (reduced activity and mobility, mental fatigue and stress)</w:t>
      </w:r>
    </w:p>
    <w:p w14:paraId="1A606419" w14:textId="77777777" w:rsidR="00ED7A60" w:rsidRPr="00ED7A60" w:rsidRDefault="00ED7A60" w:rsidP="00ED7A60">
      <w:pPr>
        <w:numPr>
          <w:ilvl w:val="1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 xml:space="preserve">How often do they </w:t>
      </w:r>
      <w:proofErr w:type="spellStart"/>
      <w:r w:rsidRPr="00ED7A60">
        <w:rPr>
          <w:rFonts w:ascii="Calibri" w:hAnsi="Calibri" w:cs="Calibri"/>
        </w:rPr>
        <w:t>effect you</w:t>
      </w:r>
      <w:proofErr w:type="spellEnd"/>
      <w:r w:rsidRPr="00ED7A60">
        <w:rPr>
          <w:rFonts w:ascii="Calibri" w:hAnsi="Calibri" w:cs="Calibri"/>
        </w:rPr>
        <w:t>? (daily, weekly, monthly, yearly)</w:t>
      </w:r>
    </w:p>
    <w:p w14:paraId="7EECD577" w14:textId="77777777" w:rsidR="00ED7A60" w:rsidRPr="00ED7A60" w:rsidRDefault="00ED7A60" w:rsidP="00ED7A60">
      <w:pPr>
        <w:numPr>
          <w:ilvl w:val="1"/>
          <w:numId w:val="7"/>
        </w:numPr>
        <w:rPr>
          <w:rFonts w:ascii="Calibri" w:hAnsi="Calibri" w:cs="Calibri"/>
        </w:rPr>
      </w:pPr>
      <w:proofErr w:type="gramStart"/>
      <w:r w:rsidRPr="00ED7A60">
        <w:rPr>
          <w:rFonts w:ascii="Calibri" w:hAnsi="Calibri" w:cs="Calibri"/>
        </w:rPr>
        <w:t>Generally speaking, how</w:t>
      </w:r>
      <w:proofErr w:type="gramEnd"/>
      <w:r w:rsidRPr="00ED7A60">
        <w:rPr>
          <w:rFonts w:ascii="Calibri" w:hAnsi="Calibri" w:cs="Calibri"/>
        </w:rPr>
        <w:t xml:space="preserve"> much do they bother you?</w:t>
      </w:r>
    </w:p>
    <w:p w14:paraId="74C15677" w14:textId="77777777" w:rsidR="00ED7A60" w:rsidRPr="00ED7A60" w:rsidRDefault="00ED7A60" w:rsidP="00ED7A60">
      <w:pPr>
        <w:numPr>
          <w:ilvl w:val="1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Which symptom bothers you the most?</w:t>
      </w:r>
    </w:p>
    <w:p w14:paraId="381F0C9D" w14:textId="77777777" w:rsidR="00ED7A60" w:rsidRPr="00ED7A60" w:rsidRDefault="00ED7A60" w:rsidP="00ED7A60">
      <w:pPr>
        <w:numPr>
          <w:ilvl w:val="1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do they effect work and social life? Examples?</w:t>
      </w:r>
    </w:p>
    <w:p w14:paraId="1A33C6C4" w14:textId="77777777" w:rsidR="00ED7A60" w:rsidRPr="00ED7A60" w:rsidRDefault="00ED7A60" w:rsidP="00ED7A60">
      <w:pPr>
        <w:numPr>
          <w:ilvl w:val="1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worried are you about developing further symptoms?</w:t>
      </w:r>
    </w:p>
    <w:p w14:paraId="4F5D1DFA" w14:textId="77777777" w:rsidR="00ED7A60" w:rsidRPr="00ED7A60" w:rsidRDefault="00ED7A60" w:rsidP="00ED7A60">
      <w:pPr>
        <w:numPr>
          <w:ilvl w:val="0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has CMV infection affected your mood?</w:t>
      </w:r>
    </w:p>
    <w:p w14:paraId="4253D251" w14:textId="77777777" w:rsidR="00ED7A60" w:rsidRPr="00ED7A60" w:rsidRDefault="00ED7A60" w:rsidP="00ED7A60">
      <w:pPr>
        <w:numPr>
          <w:ilvl w:val="0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is life different compared to before you became aware of your CMV? Examples?</w:t>
      </w:r>
    </w:p>
    <w:p w14:paraId="24B846BE" w14:textId="77777777" w:rsidR="00ED7A60" w:rsidRPr="00F5028B" w:rsidRDefault="00ED7A60" w:rsidP="00ED7A60">
      <w:pPr>
        <w:numPr>
          <w:ilvl w:val="0"/>
          <w:numId w:val="7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Do you worry about the effect CMV may have on your kidney?</w:t>
      </w:r>
    </w:p>
    <w:p w14:paraId="2A3C722E" w14:textId="77C2FDDD" w:rsidR="00ED7A60" w:rsidRPr="00F5028B" w:rsidRDefault="00ED7A60" w:rsidP="00ED7A60">
      <w:pPr>
        <w:rPr>
          <w:rFonts w:ascii="Calibri" w:hAnsi="Calibri" w:cs="Calibri"/>
          <w:b/>
          <w:bCs/>
        </w:rPr>
      </w:pPr>
      <w:r w:rsidRPr="00F5028B">
        <w:rPr>
          <w:rFonts w:ascii="Calibri" w:hAnsi="Calibri" w:cs="Calibri"/>
          <w:b/>
          <w:bCs/>
        </w:rPr>
        <w:lastRenderedPageBreak/>
        <w:t>Section 5: CMV treatment</w:t>
      </w:r>
    </w:p>
    <w:p w14:paraId="2C83EB4C" w14:textId="77777777" w:rsidR="00ED7A60" w:rsidRPr="00ED7A60" w:rsidRDefault="00ED7A60" w:rsidP="00ED7A60">
      <w:pPr>
        <w:numPr>
          <w:ilvl w:val="0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effective do you feel current CMV treatments are?</w:t>
      </w:r>
    </w:p>
    <w:p w14:paraId="5BE69E18" w14:textId="56C9927E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effective was your treatment</w:t>
      </w:r>
      <w:r w:rsidRPr="00F5028B">
        <w:rPr>
          <w:rFonts w:ascii="Calibri" w:hAnsi="Calibri" w:cs="Calibri"/>
        </w:rPr>
        <w:t xml:space="preserve"> </w:t>
      </w:r>
    </w:p>
    <w:p w14:paraId="324063C3" w14:textId="77777777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How effective was it compared to people you know</w:t>
      </w:r>
    </w:p>
    <w:p w14:paraId="6B40064E" w14:textId="0E05CD69" w:rsidR="00ED7A60" w:rsidRPr="00ED7A60" w:rsidRDefault="00ED7A60" w:rsidP="00ED7A60">
      <w:pPr>
        <w:numPr>
          <w:ilvl w:val="0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 xml:space="preserve">How much are you bothered by the side effects of your CMV treatment? </w:t>
      </w:r>
    </w:p>
    <w:p w14:paraId="123ECFB5" w14:textId="77777777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Which CMV treatment side effect bothers you the most?</w:t>
      </w:r>
    </w:p>
    <w:p w14:paraId="0EB2FF7D" w14:textId="77777777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Did you feel like you had alternatives</w:t>
      </w:r>
    </w:p>
    <w:p w14:paraId="040022C0" w14:textId="68FFA2C5" w:rsidR="00ED7A60" w:rsidRPr="00ED7A60" w:rsidRDefault="00ED7A60" w:rsidP="00ED7A60">
      <w:pPr>
        <w:numPr>
          <w:ilvl w:val="0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 xml:space="preserve">How much time do you currently spend each day on your treatment? Was that </w:t>
      </w:r>
      <w:r w:rsidRPr="00F5028B">
        <w:rPr>
          <w:rFonts w:ascii="Calibri" w:hAnsi="Calibri" w:cs="Calibri"/>
        </w:rPr>
        <w:t>inconvenient</w:t>
      </w:r>
      <w:r w:rsidRPr="00ED7A60">
        <w:rPr>
          <w:rFonts w:ascii="Calibri" w:hAnsi="Calibri" w:cs="Calibri"/>
        </w:rPr>
        <w:t xml:space="preserve"> </w:t>
      </w:r>
    </w:p>
    <w:p w14:paraId="1441C60B" w14:textId="77777777" w:rsidR="00ED7A60" w:rsidRPr="00ED7A60" w:rsidRDefault="00ED7A60" w:rsidP="00ED7A60">
      <w:pPr>
        <w:numPr>
          <w:ilvl w:val="0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 xml:space="preserve">Did you experience any barriers to receiving your treatment </w:t>
      </w:r>
    </w:p>
    <w:p w14:paraId="0BBA061C" w14:textId="77777777" w:rsidR="00ED7A60" w:rsidRPr="00ED7A60" w:rsidRDefault="00ED7A60" w:rsidP="00ED7A60">
      <w:pPr>
        <w:numPr>
          <w:ilvl w:val="0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Do you feel like you have a good understanding of the difference between pre-emptive and prophylactic CMV management?</w:t>
      </w:r>
    </w:p>
    <w:p w14:paraId="7A891A2A" w14:textId="77777777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What was your primary source of this information?</w:t>
      </w:r>
    </w:p>
    <w:p w14:paraId="78BDADB9" w14:textId="77777777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Was it ever explained to you by a healthcare professional? Was the explanation adequate or did you leave feeling more confused?</w:t>
      </w:r>
    </w:p>
    <w:p w14:paraId="1FBE84C6" w14:textId="77777777" w:rsidR="00ED7A60" w:rsidRPr="00ED7A60" w:rsidRDefault="00ED7A60" w:rsidP="00ED7A60">
      <w:pPr>
        <w:numPr>
          <w:ilvl w:val="1"/>
          <w:numId w:val="9"/>
        </w:numPr>
        <w:rPr>
          <w:rFonts w:ascii="Calibri" w:hAnsi="Calibri" w:cs="Calibri"/>
        </w:rPr>
      </w:pPr>
      <w:r w:rsidRPr="00ED7A60">
        <w:rPr>
          <w:rFonts w:ascii="Calibri" w:hAnsi="Calibri" w:cs="Calibri"/>
        </w:rPr>
        <w:t>Do you think this is a conversation that should be had?</w:t>
      </w:r>
    </w:p>
    <w:p w14:paraId="6AF86F6D" w14:textId="77777777" w:rsidR="00ED7A60" w:rsidRPr="00ED7A60" w:rsidRDefault="00ED7A60" w:rsidP="00ED7A60">
      <w:pPr>
        <w:numPr>
          <w:ilvl w:val="0"/>
          <w:numId w:val="9"/>
        </w:numPr>
        <w:rPr>
          <w:rFonts w:ascii="Calibri" w:hAnsi="Calibri" w:cs="Calibri"/>
          <w:b/>
          <w:bCs/>
        </w:rPr>
      </w:pPr>
      <w:r w:rsidRPr="00ED7A60">
        <w:rPr>
          <w:rFonts w:ascii="Calibri" w:hAnsi="Calibri" w:cs="Calibri"/>
        </w:rPr>
        <w:t>How do you feel about receiving pre-emptive and not prophylactic CMV management?</w:t>
      </w:r>
    </w:p>
    <w:p w14:paraId="2B5E275C" w14:textId="77777777" w:rsidR="00ED7A60" w:rsidRDefault="00ED7A60" w:rsidP="00ED7A60">
      <w:pPr>
        <w:rPr>
          <w:b/>
          <w:bCs/>
        </w:rPr>
      </w:pPr>
    </w:p>
    <w:p w14:paraId="5F86EB04" w14:textId="77777777" w:rsidR="00ED7A60" w:rsidRDefault="00ED7A60" w:rsidP="00ED7A60">
      <w:pPr>
        <w:rPr>
          <w:b/>
          <w:bCs/>
        </w:rPr>
      </w:pPr>
    </w:p>
    <w:p w14:paraId="6109E6F1" w14:textId="77777777" w:rsidR="00ED7A60" w:rsidRDefault="00ED7A60" w:rsidP="00ED7A60">
      <w:pPr>
        <w:rPr>
          <w:b/>
          <w:bCs/>
        </w:rPr>
      </w:pPr>
    </w:p>
    <w:p w14:paraId="5A767B40" w14:textId="77777777" w:rsidR="00ED7A60" w:rsidRDefault="00ED7A60" w:rsidP="00ED7A60">
      <w:pPr>
        <w:rPr>
          <w:b/>
          <w:bCs/>
        </w:rPr>
      </w:pPr>
    </w:p>
    <w:p w14:paraId="0B180C70" w14:textId="77777777" w:rsidR="00ED7A60" w:rsidRDefault="00ED7A60" w:rsidP="00ED7A60">
      <w:pPr>
        <w:rPr>
          <w:b/>
          <w:bCs/>
        </w:rPr>
      </w:pPr>
    </w:p>
    <w:p w14:paraId="3FC376DF" w14:textId="77777777" w:rsidR="00ED7A60" w:rsidRDefault="00ED7A60" w:rsidP="00ED7A60">
      <w:pPr>
        <w:rPr>
          <w:b/>
          <w:bCs/>
        </w:rPr>
      </w:pPr>
    </w:p>
    <w:p w14:paraId="3F5C9161" w14:textId="77777777" w:rsidR="00ED7A60" w:rsidRDefault="00ED7A60" w:rsidP="00ED7A60">
      <w:pPr>
        <w:rPr>
          <w:b/>
          <w:bCs/>
        </w:rPr>
      </w:pPr>
    </w:p>
    <w:p w14:paraId="4A7E004A" w14:textId="77777777" w:rsidR="00ED7A60" w:rsidRDefault="00ED7A60" w:rsidP="00ED7A60">
      <w:pPr>
        <w:rPr>
          <w:b/>
          <w:bCs/>
        </w:rPr>
      </w:pPr>
    </w:p>
    <w:p w14:paraId="0600BD02" w14:textId="77777777" w:rsidR="00ED7A60" w:rsidRDefault="00ED7A60" w:rsidP="00ED7A60">
      <w:pPr>
        <w:rPr>
          <w:b/>
          <w:bCs/>
        </w:rPr>
      </w:pPr>
    </w:p>
    <w:p w14:paraId="22EAD60E" w14:textId="77777777" w:rsidR="00ED7A60" w:rsidRDefault="00ED7A60" w:rsidP="00ED7A60">
      <w:pPr>
        <w:rPr>
          <w:b/>
          <w:bCs/>
        </w:rPr>
      </w:pPr>
    </w:p>
    <w:p w14:paraId="18A00BAA" w14:textId="77777777" w:rsidR="00ED7A60" w:rsidRDefault="00ED7A60" w:rsidP="00ED7A60">
      <w:pPr>
        <w:rPr>
          <w:b/>
          <w:bCs/>
        </w:rPr>
      </w:pPr>
    </w:p>
    <w:p w14:paraId="58130CD1" w14:textId="77777777" w:rsidR="00ED7A60" w:rsidRDefault="00ED7A60" w:rsidP="00ED7A60">
      <w:pPr>
        <w:rPr>
          <w:b/>
          <w:bCs/>
        </w:rPr>
      </w:pPr>
    </w:p>
    <w:p w14:paraId="31F3C940" w14:textId="517B631D" w:rsidR="00ED7A60" w:rsidRDefault="00341214" w:rsidP="00ED7A60">
      <w:pPr>
        <w:rPr>
          <w:rFonts w:ascii="Calibri" w:hAnsi="Calibri" w:cs="Calibri"/>
          <w:b/>
          <w:bCs/>
          <w:sz w:val="28"/>
          <w:szCs w:val="28"/>
        </w:rPr>
      </w:pPr>
      <w:r w:rsidRPr="00341214">
        <w:rPr>
          <w:rFonts w:ascii="Calibri" w:hAnsi="Calibri" w:cs="Calibri"/>
          <w:b/>
          <w:bCs/>
          <w:sz w:val="28"/>
          <w:szCs w:val="28"/>
        </w:rPr>
        <w:lastRenderedPageBreak/>
        <w:t xml:space="preserve">Supplementary Figure 2. </w:t>
      </w:r>
      <w:r w:rsidR="00E308E1" w:rsidRPr="00E308E1">
        <w:rPr>
          <w:rFonts w:ascii="Calibri" w:hAnsi="Calibri" w:cs="Calibri"/>
          <w:b/>
          <w:bCs/>
          <w:i/>
          <w:iCs/>
          <w:sz w:val="28"/>
          <w:szCs w:val="28"/>
        </w:rPr>
        <w:t>COREQ Guidelines Checklist. This file documents the study’s correspondence to the COREQ guidelines within the manuscript</w:t>
      </w:r>
    </w:p>
    <w:p w14:paraId="08AE406A" w14:textId="2B704BA5" w:rsidR="00ED7A60" w:rsidRPr="00ED7A60" w:rsidRDefault="00341214" w:rsidP="00ED7A60">
      <w:pPr>
        <w:rPr>
          <w:rFonts w:ascii="Calibri" w:hAnsi="Calibri" w:cs="Calibri"/>
          <w:b/>
          <w:bCs/>
          <w:sz w:val="28"/>
          <w:szCs w:val="28"/>
        </w:rPr>
      </w:pPr>
      <w:r w:rsidRPr="00341214">
        <w:rPr>
          <w:rFonts w:ascii="Calibri" w:hAnsi="Calibri" w:cs="Calibri"/>
          <w:b/>
          <w:bCs/>
          <w:noProof/>
          <w:sz w:val="28"/>
          <w:szCs w:val="28"/>
        </w:rPr>
        <w:drawing>
          <wp:inline distT="0" distB="0" distL="0" distR="0" wp14:anchorId="0E12B004" wp14:editId="26842650">
            <wp:extent cx="5731510" cy="7545705"/>
            <wp:effectExtent l="0" t="0" r="0" b="0"/>
            <wp:docPr id="1047109033" name="Picture 1" descr="A paper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109033" name="Picture 1" descr="A paper with text on i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4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DD2AF" w14:textId="77777777" w:rsidR="00ED31A6" w:rsidRPr="00ED31A6" w:rsidRDefault="00ED31A6" w:rsidP="00ED31A6">
      <w:pPr>
        <w:rPr>
          <w:b/>
          <w:bCs/>
        </w:rPr>
      </w:pPr>
    </w:p>
    <w:p w14:paraId="3DF5B93C" w14:textId="77777777" w:rsidR="00ED31A6" w:rsidRPr="00ED31A6" w:rsidRDefault="00ED31A6" w:rsidP="00ED31A6"/>
    <w:p w14:paraId="74E7F712" w14:textId="54C279A9" w:rsidR="00ED31A6" w:rsidRDefault="00341214" w:rsidP="006611BE">
      <w:r w:rsidRPr="00341214">
        <w:rPr>
          <w:noProof/>
        </w:rPr>
        <w:lastRenderedPageBreak/>
        <w:drawing>
          <wp:inline distT="0" distB="0" distL="0" distR="0" wp14:anchorId="43C218CB" wp14:editId="0A8E8CA6">
            <wp:extent cx="5731510" cy="3202940"/>
            <wp:effectExtent l="0" t="0" r="0" b="0"/>
            <wp:docPr id="1086840554" name="Picture 1" descr="A close-up of a questionnai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840554" name="Picture 1" descr="A close-up of a questionnair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D4947" w14:textId="77777777" w:rsidR="00FE0742" w:rsidRDefault="00FE0742" w:rsidP="006611BE"/>
    <w:p w14:paraId="2C7BEC94" w14:textId="77777777" w:rsidR="00FE0742" w:rsidRDefault="00FE0742" w:rsidP="006611BE"/>
    <w:p w14:paraId="26115E45" w14:textId="77777777" w:rsidR="00FE0742" w:rsidRDefault="00FE0742" w:rsidP="006611BE"/>
    <w:p w14:paraId="4A54DA62" w14:textId="638C6A46" w:rsidR="00FE0742" w:rsidRDefault="00FE0742" w:rsidP="00FE0742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Pr="00AD4259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1</w:t>
      </w:r>
      <w:r w:rsidRPr="00AD4259">
        <w:rPr>
          <w:rFonts w:ascii="Calibri" w:hAnsi="Calibri" w:cs="Calibri"/>
        </w:rPr>
        <w:t xml:space="preserve">. Illustrative quotations </w:t>
      </w:r>
      <w:r>
        <w:rPr>
          <w:rFonts w:ascii="Calibri" w:hAnsi="Calibri" w:cs="Calibri"/>
        </w:rPr>
        <w:t xml:space="preserve">reflecting participant views across each theme </w:t>
      </w:r>
    </w:p>
    <w:p w14:paraId="7D7FAED1" w14:textId="77777777" w:rsidR="00FE0742" w:rsidRDefault="00FE0742" w:rsidP="00FE0742">
      <w:pPr>
        <w:rPr>
          <w:rFonts w:ascii="Calibri" w:hAnsi="Calibri" w:cs="Calibri"/>
        </w:rPr>
      </w:pPr>
    </w:p>
    <w:tbl>
      <w:tblPr>
        <w:tblStyle w:val="TableGrid"/>
        <w:tblW w:w="11559" w:type="dxa"/>
        <w:tblInd w:w="-1216" w:type="dxa"/>
        <w:tblLook w:val="04A0" w:firstRow="1" w:lastRow="0" w:firstColumn="1" w:lastColumn="0" w:noHBand="0" w:noVBand="1"/>
      </w:tblPr>
      <w:tblGrid>
        <w:gridCol w:w="2008"/>
        <w:gridCol w:w="3516"/>
        <w:gridCol w:w="6035"/>
      </w:tblGrid>
      <w:tr w:rsidR="00FE0742" w:rsidRPr="00AD4259" w14:paraId="3A7EFB0C" w14:textId="77777777" w:rsidTr="00813D22">
        <w:trPr>
          <w:trHeight w:val="300"/>
        </w:trPr>
        <w:tc>
          <w:tcPr>
            <w:tcW w:w="2008" w:type="dxa"/>
          </w:tcPr>
          <w:p w14:paraId="171435BB" w14:textId="77777777" w:rsidR="00FE0742" w:rsidRPr="003B7620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B7620">
              <w:rPr>
                <w:rFonts w:ascii="Calibri" w:hAnsi="Calibri" w:cs="Calibri"/>
                <w:b/>
                <w:bCs/>
                <w:kern w:val="2"/>
                <w:sz w:val="18"/>
                <w:szCs w:val="18"/>
                <w14:ligatures w14:val="standardContextual"/>
              </w:rPr>
              <w:t>Theme</w:t>
            </w:r>
          </w:p>
        </w:tc>
        <w:tc>
          <w:tcPr>
            <w:tcW w:w="3516" w:type="dxa"/>
          </w:tcPr>
          <w:p w14:paraId="7D5E0FD6" w14:textId="77777777" w:rsidR="00FE0742" w:rsidRPr="003B7620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B7620">
              <w:rPr>
                <w:rFonts w:ascii="Calibri" w:hAnsi="Calibri" w:cs="Calibri"/>
                <w:b/>
                <w:bCs/>
                <w:sz w:val="18"/>
                <w:szCs w:val="18"/>
              </w:rPr>
              <w:t>Subtheme</w:t>
            </w:r>
          </w:p>
        </w:tc>
        <w:tc>
          <w:tcPr>
            <w:tcW w:w="6035" w:type="dxa"/>
          </w:tcPr>
          <w:p w14:paraId="1C927AD5" w14:textId="77777777" w:rsidR="00FE0742" w:rsidRPr="003B7620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B7620">
              <w:rPr>
                <w:rFonts w:ascii="Calibri" w:hAnsi="Calibri" w:cs="Calibri"/>
                <w:b/>
                <w:bCs/>
                <w:sz w:val="18"/>
                <w:szCs w:val="18"/>
              </w:rPr>
              <w:t>Quotations</w:t>
            </w:r>
          </w:p>
        </w:tc>
      </w:tr>
      <w:tr w:rsidR="00FE0742" w:rsidRPr="00AD4259" w14:paraId="6324020A" w14:textId="77777777" w:rsidTr="00813D22">
        <w:trPr>
          <w:trHeight w:val="300"/>
        </w:trPr>
        <w:tc>
          <w:tcPr>
            <w:tcW w:w="2008" w:type="dxa"/>
            <w:vMerge w:val="restart"/>
          </w:tcPr>
          <w:p w14:paraId="3471C1A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Knowledge and awareness of CMV</w:t>
            </w:r>
          </w:p>
        </w:tc>
        <w:tc>
          <w:tcPr>
            <w:tcW w:w="3516" w:type="dxa"/>
          </w:tcPr>
          <w:p w14:paraId="0B1E98F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FDEA37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B3178AE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Limited awareness of CMV</w:t>
            </w:r>
          </w:p>
        </w:tc>
        <w:tc>
          <w:tcPr>
            <w:tcW w:w="6035" w:type="dxa"/>
          </w:tcPr>
          <w:p w14:paraId="03EF4F08" w14:textId="77777777" w:rsidR="00FE0742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hat do you know about CMV?</w:t>
            </w:r>
          </w:p>
          <w:p w14:paraId="0EB792A4" w14:textId="77777777" w:rsidR="00FE0742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338161EA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4F7B78">
              <w:rPr>
                <w:rFonts w:ascii="Calibri" w:hAnsi="Calibri" w:cs="Calibri"/>
                <w:sz w:val="18"/>
                <w:szCs w:val="18"/>
              </w:rPr>
              <w:t>‘"I knew absolutely nothing about it until we talked last night. " (</w:t>
            </w:r>
            <w:r>
              <w:rPr>
                <w:rFonts w:ascii="Calibri" w:hAnsi="Calibri" w:cs="Calibri"/>
                <w:sz w:val="18"/>
                <w:szCs w:val="18"/>
              </w:rPr>
              <w:t>N</w:t>
            </w:r>
            <w:r w:rsidRPr="004F7B78">
              <w:rPr>
                <w:rFonts w:ascii="Calibri" w:hAnsi="Calibri" w:cs="Calibri"/>
                <w:sz w:val="18"/>
                <w:szCs w:val="18"/>
              </w:rPr>
              <w:t>on-CMV2)</w:t>
            </w:r>
          </w:p>
          <w:p w14:paraId="05961AAA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A899843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When you said CMV I'm like OK, is that something I should know? Because it's not a phrase I know in the same way that I know about immunosuppressants and my post kidney care. "(Non-CMV10)</w:t>
            </w:r>
          </w:p>
          <w:p w14:paraId="3BA33E7F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0A1672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I know nothing."(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Non-CMV14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AFF14E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6D2355E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Well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I know that it's a generally harmless virus which a lot of people carry but for people who are immunosuppressed it can be dangerous and that's why it's being taken seriously in my case."(CMV24)</w:t>
            </w:r>
          </w:p>
          <w:p w14:paraId="39562CB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9FE52F4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I only knew about CMV is when they did a blood test and that's when they said that I've got CMV and obviously got it from the transplant. So yeah, I didn't know about it before." (CMV3)</w:t>
            </w:r>
          </w:p>
          <w:p w14:paraId="6CC138C0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BAAFCFC" w14:textId="77777777" w:rsidR="00FE0742" w:rsidRPr="004F7B78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4F7B78">
              <w:rPr>
                <w:rFonts w:ascii="Calibri" w:hAnsi="Calibri" w:cs="Calibri"/>
                <w:sz w:val="18"/>
                <w:szCs w:val="18"/>
              </w:rPr>
              <w:t>"</w:t>
            </w:r>
            <w:proofErr w:type="gramStart"/>
            <w:r w:rsidRPr="004F7B78">
              <w:rPr>
                <w:rFonts w:ascii="Calibri" w:hAnsi="Calibri" w:cs="Calibri"/>
                <w:sz w:val="18"/>
                <w:szCs w:val="18"/>
              </w:rPr>
              <w:t>No</w:t>
            </w:r>
            <w:proofErr w:type="gramEnd"/>
            <w:r w:rsidRPr="004F7B78">
              <w:rPr>
                <w:rFonts w:ascii="Calibri" w:hAnsi="Calibri" w:cs="Calibri"/>
                <w:sz w:val="18"/>
                <w:szCs w:val="18"/>
              </w:rPr>
              <w:t xml:space="preserve"> I don't [remember CMV] as I had a lot of information as you would imagine over the time, certain things you remember certain things you don't "(Non-CMV10, Male, 57 years)</w:t>
            </w:r>
          </w:p>
          <w:p w14:paraId="79B8244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855156F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110B6126" w14:textId="77777777" w:rsidTr="00813D22">
        <w:trPr>
          <w:trHeight w:val="300"/>
        </w:trPr>
        <w:tc>
          <w:tcPr>
            <w:tcW w:w="2008" w:type="dxa"/>
            <w:vMerge/>
          </w:tcPr>
          <w:p w14:paraId="776F14BE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7B7BB86D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Source of knowledge of CMV</w:t>
            </w:r>
          </w:p>
        </w:tc>
        <w:tc>
          <w:tcPr>
            <w:tcW w:w="6035" w:type="dxa"/>
          </w:tcPr>
          <w:p w14:paraId="545F3418" w14:textId="77777777" w:rsidR="00FE0742" w:rsidRPr="00A937F8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hat was the source of your knowledge on CMV?</w:t>
            </w:r>
          </w:p>
          <w:p w14:paraId="635E585B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5707A85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lastRenderedPageBreak/>
              <w:t>"One of the nurses spoke about it. And then when it kind of went a bit sideways, I had to read up a little bit more." (CMV6)</w:t>
            </w:r>
          </w:p>
          <w:p w14:paraId="37190387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5A9294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Uh, my first port of call for things like this is the NHS website, so it was from there.” (Non-CMV6)</w:t>
            </w:r>
          </w:p>
          <w:p w14:paraId="55A0B34C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5D506F80" w14:textId="77777777" w:rsidTr="00813D22">
        <w:trPr>
          <w:trHeight w:val="300"/>
        </w:trPr>
        <w:tc>
          <w:tcPr>
            <w:tcW w:w="2008" w:type="dxa"/>
            <w:vMerge/>
          </w:tcPr>
          <w:p w14:paraId="7C9AAFE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555B9E4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6D4678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Minimal concern for CMV</w:t>
            </w:r>
          </w:p>
        </w:tc>
        <w:tc>
          <w:tcPr>
            <w:tcW w:w="6035" w:type="dxa"/>
          </w:tcPr>
          <w:p w14:paraId="0D93ABEA" w14:textId="77777777" w:rsidR="00FE0742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re you worried about CMV?</w:t>
            </w:r>
          </w:p>
          <w:p w14:paraId="7536E0A2" w14:textId="77777777" w:rsidR="00FE0742" w:rsidRPr="00650BB8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5554A2A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"I'm not really worried because I've got the medications and my CMV levels have been </w:t>
            </w:r>
            <w:r>
              <w:rPr>
                <w:rFonts w:ascii="Calibri" w:hAnsi="Calibri" w:cs="Calibri"/>
                <w:sz w:val="18"/>
                <w:szCs w:val="18"/>
              </w:rPr>
              <w:t>low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. I haven't had to take any medication for probably over a year" (CMV15)</w:t>
            </w:r>
          </w:p>
          <w:p w14:paraId="2AEFFD6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3D8A551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I'm not worried now because it's been negative for quite some time" (CMV3)</w:t>
            </w:r>
          </w:p>
          <w:p w14:paraId="394AF2E9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B55B05C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"Yeah, I'm not too worried. If I worried about everything and how it might affect me with being immunosuppressed, I'd probably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be 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shut up at home and never go out.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So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it worries me and I'm aware of it, but I don't think about it too much to be honest." (Non-CMV6)</w:t>
            </w:r>
          </w:p>
          <w:p w14:paraId="715B797C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6FC3B034" w14:textId="77777777" w:rsidTr="00813D22">
        <w:trPr>
          <w:trHeight w:val="300"/>
        </w:trPr>
        <w:tc>
          <w:tcPr>
            <w:tcW w:w="2008" w:type="dxa"/>
            <w:vMerge/>
          </w:tcPr>
          <w:p w14:paraId="71D25917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2DB0AE29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E161676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Desire for further education regarding CMV</w:t>
            </w:r>
          </w:p>
        </w:tc>
        <w:tc>
          <w:tcPr>
            <w:tcW w:w="6035" w:type="dxa"/>
          </w:tcPr>
          <w:p w14:paraId="60689637" w14:textId="77777777" w:rsidR="00FE0742" w:rsidRPr="00650BB8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hould we be doing more to educate people about CMV?</w:t>
            </w:r>
          </w:p>
          <w:p w14:paraId="2757A4A8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854915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"Well yeah absolutely, absolutely. I mean it's been what 18 months since I've had mine, no more, 20 months since April 2022.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So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I certainly I would have liked to have known about it”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Non CMV1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F591F1C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90B40D9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"I mean yes of course because it's a serious thing”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CMV 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FE0742" w:rsidRPr="00AD4259" w14:paraId="2921B288" w14:textId="77777777" w:rsidTr="00813D22">
        <w:trPr>
          <w:trHeight w:val="300"/>
        </w:trPr>
        <w:tc>
          <w:tcPr>
            <w:tcW w:w="2008" w:type="dxa"/>
            <w:vMerge/>
          </w:tcPr>
          <w:p w14:paraId="414B9FE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0D41E857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47B046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E64E976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 xml:space="preserve">Suggestions for how this education should be delivered </w:t>
            </w:r>
          </w:p>
        </w:tc>
        <w:tc>
          <w:tcPr>
            <w:tcW w:w="6035" w:type="dxa"/>
          </w:tcPr>
          <w:p w14:paraId="305D5259" w14:textId="77777777" w:rsidR="00FE0742" w:rsidRPr="00650BB8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ow should we educate people about CMV?</w:t>
            </w:r>
          </w:p>
          <w:p w14:paraId="072CEB30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147558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A conversation and a leaflet. Yeah, I think a conversation and a leaflet because, you know, a lot of the NHS websites are hard to navigat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And I can use the computer, I can use my pho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and sometimes there's certain things that I find hard to do.  So, you know, maybe elderly people, maybe people with disability issues, whatever, it's going to be hard.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So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a verbal conversation is always going to be the best thing. And then follow up with some information that they can maybe take with them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”(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>CMV 12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8A8BB4B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C25D5E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So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I guess that would be via a conversation and also maybe some follow up material as well. I mean, I got lots of leaflets, I got lots of leaflets during every procedure I went to. Whether I read them all is a different matter, but you know, like, things like, I was given a book on transplants, and I did read that</w:t>
            </w:r>
            <w:r>
              <w:rPr>
                <w:rFonts w:ascii="Calibri" w:hAnsi="Calibri" w:cs="Calibri"/>
                <w:sz w:val="18"/>
                <w:szCs w:val="18"/>
              </w:rPr>
              <w:t>. W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hen you're sitting in a room and someone's telling you for the first time you're getting a transplant, your mind suddenly goes off and thinks about it and not listening to the person talking to you because it's such a major shock. And it's only afterwards that you think about questions that you want to ask and that you go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back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and you don't always get a chance to go back and talk to the same person because you're seeing a different person every time.” </w:t>
            </w:r>
            <w:r>
              <w:rPr>
                <w:rFonts w:ascii="Calibri" w:hAnsi="Calibri" w:cs="Calibri"/>
                <w:sz w:val="18"/>
                <w:szCs w:val="18"/>
              </w:rPr>
              <w:t>(Non-CMV1)</w:t>
            </w:r>
          </w:p>
          <w:p w14:paraId="628BFED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FBB9A74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"Through health care professionals to be honest even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a 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leaflet could help but mainly through health care professionals so when they go to their appointments it should be mentioned." (CMV5)</w:t>
            </w:r>
          </w:p>
          <w:p w14:paraId="4B2117A7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F952E6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13A7A5B7" w14:textId="77777777" w:rsidTr="00813D22">
        <w:trPr>
          <w:trHeight w:val="300"/>
        </w:trPr>
        <w:tc>
          <w:tcPr>
            <w:tcW w:w="2008" w:type="dxa"/>
            <w:vMerge w:val="restart"/>
          </w:tcPr>
          <w:p w14:paraId="0CCADD1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CMV Impact </w:t>
            </w:r>
          </w:p>
        </w:tc>
        <w:tc>
          <w:tcPr>
            <w:tcW w:w="3516" w:type="dxa"/>
          </w:tcPr>
          <w:p w14:paraId="5D9021A7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D67F841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8ABC7BB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 xml:space="preserve">Minimal physical or affective symptoms </w:t>
            </w:r>
          </w:p>
        </w:tc>
        <w:tc>
          <w:tcPr>
            <w:tcW w:w="6035" w:type="dxa"/>
          </w:tcPr>
          <w:p w14:paraId="111A1CFD" w14:textId="77777777" w:rsidR="00FE0742" w:rsidRPr="00650BB8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id you experience any physical symptoms or changes in mood?</w:t>
            </w:r>
          </w:p>
          <w:p w14:paraId="31D6D766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A12347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“I didn't feel anything like I had the virus. I just found out on the test results." (CMV2)</w:t>
            </w:r>
          </w:p>
          <w:p w14:paraId="47731C2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60C187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 I had a couple of episodes where you know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I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 just kept on puking feeling sick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I mean I even ended up in the ward </w:t>
            </w:r>
            <w:r>
              <w:rPr>
                <w:rFonts w:ascii="Calibri" w:hAnsi="Calibri" w:cs="Calibri"/>
                <w:sz w:val="18"/>
                <w:szCs w:val="18"/>
              </w:rPr>
              <w:t>and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 that was probably from the CMV...Yes, I had a little bit of [diarrhoea] every now and then. [the symptoms were] Just [an] inconvenience." (CMV6)</w:t>
            </w:r>
          </w:p>
          <w:p w14:paraId="3912DF86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415F92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lastRenderedPageBreak/>
              <w:t>"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So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you know the diarrhoea, I had a very achy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body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and I think those were the only two symptoms I had." (CMV21)</w:t>
            </w:r>
          </w:p>
          <w:p w14:paraId="7A047FCB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9A79026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" No, I wouldn't say it affected me emotionally, no" (CMV12)</w:t>
            </w:r>
          </w:p>
          <w:p w14:paraId="4C51CFF4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9A3AEC9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"</w:t>
            </w:r>
            <w:proofErr w:type="spellStart"/>
            <w:proofErr w:type="gramStart"/>
            <w:r w:rsidRPr="0095974C">
              <w:rPr>
                <w:rFonts w:ascii="Calibri" w:hAnsi="Calibri" w:cs="Calibri"/>
                <w:sz w:val="18"/>
                <w:szCs w:val="18"/>
              </w:rPr>
              <w:t>no</w:t>
            </w:r>
            <w:proofErr w:type="spellEnd"/>
            <w:proofErr w:type="gramEnd"/>
            <w:r w:rsidRPr="0095974C">
              <w:rPr>
                <w:rFonts w:ascii="Calibri" w:hAnsi="Calibri" w:cs="Calibri"/>
                <w:sz w:val="18"/>
                <w:szCs w:val="18"/>
              </w:rPr>
              <w:t xml:space="preserve"> I don't think about it." (CMV17)</w:t>
            </w:r>
          </w:p>
          <w:p w14:paraId="17754B7C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9DD8E45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67011B9A" w14:textId="77777777" w:rsidTr="00813D22">
        <w:trPr>
          <w:trHeight w:val="300"/>
        </w:trPr>
        <w:tc>
          <w:tcPr>
            <w:tcW w:w="2008" w:type="dxa"/>
            <w:vMerge/>
          </w:tcPr>
          <w:p w14:paraId="218D1D3F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3DA7C377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802944E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60059A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 xml:space="preserve">Limited concern regarding CMV </w:t>
            </w:r>
            <w:r>
              <w:rPr>
                <w:rFonts w:ascii="Calibri" w:hAnsi="Calibri" w:cs="Calibri"/>
                <w:sz w:val="18"/>
                <w:szCs w:val="18"/>
              </w:rPr>
              <w:br/>
            </w:r>
          </w:p>
        </w:tc>
        <w:tc>
          <w:tcPr>
            <w:tcW w:w="6035" w:type="dxa"/>
          </w:tcPr>
          <w:p w14:paraId="167BB23C" w14:textId="77777777" w:rsidR="00FE0742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ow worried are you about CMV?</w:t>
            </w:r>
          </w:p>
          <w:p w14:paraId="2271707B" w14:textId="77777777" w:rsidR="00FE0742" w:rsidRPr="00AA2E4A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74F4D980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“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Not at all. I mean I</w:t>
            </w:r>
            <w:r>
              <w:rPr>
                <w:rFonts w:ascii="Calibri" w:hAnsi="Calibri" w:cs="Calibri"/>
                <w:sz w:val="18"/>
                <w:szCs w:val="18"/>
              </w:rPr>
              <w:t>’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ve been monitored every week so I</w:t>
            </w:r>
            <w:r>
              <w:rPr>
                <w:rFonts w:ascii="Calibri" w:hAnsi="Calibri" w:cs="Calibri"/>
                <w:sz w:val="18"/>
                <w:szCs w:val="18"/>
              </w:rPr>
              <w:t>’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m not super worried about it. If Dr. X turned around and said that we can</w:t>
            </w:r>
            <w:r>
              <w:rPr>
                <w:rFonts w:ascii="Calibri" w:hAnsi="Calibri" w:cs="Calibri"/>
                <w:sz w:val="18"/>
                <w:szCs w:val="18"/>
              </w:rPr>
              <w:t>’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t control it, then yes, then I will be worried, but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as long as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they can control it then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…”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(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>CMV6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048F3E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9C15D5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No, because t</w:t>
            </w:r>
            <w:r>
              <w:rPr>
                <w:rFonts w:ascii="Calibri" w:hAnsi="Calibri" w:cs="Calibri"/>
                <w:sz w:val="18"/>
                <w:szCs w:val="18"/>
              </w:rPr>
              <w:t>h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ey're keeping a close eye on me. I go every two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weeks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and they take a blood test just to monitor if th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re's anything going on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"(CMV19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4A271259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7F7B33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</w:t>
            </w:r>
            <w:r>
              <w:rPr>
                <w:rFonts w:ascii="Calibri" w:hAnsi="Calibri" w:cs="Calibri"/>
                <w:sz w:val="18"/>
                <w:szCs w:val="18"/>
              </w:rPr>
              <w:t>I don’t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 want a kidney rejection or failing to happen 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 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I'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mor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 worried about th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t." (CMV5)</w:t>
            </w:r>
          </w:p>
          <w:p w14:paraId="54A2A7AF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F07BD96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264D887B" w14:textId="77777777" w:rsidTr="00813D22">
        <w:trPr>
          <w:trHeight w:val="300"/>
        </w:trPr>
        <w:tc>
          <w:tcPr>
            <w:tcW w:w="2008" w:type="dxa"/>
            <w:vMerge w:val="restart"/>
          </w:tcPr>
          <w:p w14:paraId="308CC361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CMV Treatment</w:t>
            </w:r>
          </w:p>
        </w:tc>
        <w:tc>
          <w:tcPr>
            <w:tcW w:w="3516" w:type="dxa"/>
          </w:tcPr>
          <w:p w14:paraId="23303150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AE0921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450855E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 xml:space="preserve">Efficacious therapeutics </w:t>
            </w:r>
          </w:p>
        </w:tc>
        <w:tc>
          <w:tcPr>
            <w:tcW w:w="6035" w:type="dxa"/>
          </w:tcPr>
          <w:p w14:paraId="00195645" w14:textId="77777777" w:rsidR="00FE0742" w:rsidRPr="00AA2E4A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A2E4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ow effective do you think the anti-viral therapies were? </w:t>
            </w:r>
          </w:p>
          <w:p w14:paraId="670F56D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br/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“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 I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think t</w:t>
            </w:r>
            <w:r>
              <w:rPr>
                <w:rFonts w:ascii="Calibri" w:hAnsi="Calibri" w:cs="Calibri"/>
                <w:sz w:val="18"/>
                <w:szCs w:val="18"/>
              </w:rPr>
              <w:t>h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ey're very effective, I </w:t>
            </w: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on't know if I would have cleared it alone without the Valg</w:t>
            </w:r>
            <w:r>
              <w:rPr>
                <w:rFonts w:ascii="Calibri" w:hAnsi="Calibri" w:cs="Calibri"/>
                <w:sz w:val="18"/>
                <w:szCs w:val="18"/>
              </w:rPr>
              <w:t>anciclovir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." (CMV1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5283D57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6A12FC4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Yeah, I think it was very effecti</w:t>
            </w:r>
            <w:r>
              <w:rPr>
                <w:rFonts w:ascii="Calibri" w:hAnsi="Calibri" w:cs="Calibri"/>
                <w:sz w:val="18"/>
                <w:szCs w:val="18"/>
              </w:rPr>
              <w:t>v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e </w:t>
            </w:r>
            <w:r>
              <w:rPr>
                <w:rFonts w:ascii="Calibri" w:hAnsi="Calibri" w:cs="Calibri"/>
                <w:sz w:val="18"/>
                <w:szCs w:val="18"/>
              </w:rPr>
              <w:t>b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cause</w:t>
            </w:r>
            <w:r>
              <w:rPr>
                <w:rFonts w:ascii="Calibri" w:hAnsi="Calibri" w:cs="Calibri"/>
                <w:sz w:val="18"/>
                <w:szCs w:val="18"/>
              </w:rPr>
              <w:t>, y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ou know, after like a few weeks, it came back down and then I had a </w:t>
            </w:r>
            <w:r>
              <w:rPr>
                <w:rFonts w:ascii="Calibri" w:hAnsi="Calibri" w:cs="Calibri"/>
                <w:sz w:val="18"/>
                <w:szCs w:val="18"/>
              </w:rPr>
              <w:t>recurrence,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 and I went back on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it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and it went back down.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So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it seemed like the medication was workin</w:t>
            </w:r>
            <w:r>
              <w:rPr>
                <w:rFonts w:ascii="Calibri" w:hAnsi="Calibri" w:cs="Calibri"/>
                <w:sz w:val="18"/>
                <w:szCs w:val="18"/>
              </w:rPr>
              <w:t>g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" (CMV15)</w:t>
            </w:r>
          </w:p>
          <w:p w14:paraId="10B23D8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0EE6CC2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It seems quite random to be honest with me. One medication do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sn't work and then change to a different one that works and then that one do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sn't work and change back to the other one that works instead and then that do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sn't work and then it changes back and back and back and fo</w:t>
            </w:r>
            <w:r>
              <w:rPr>
                <w:rFonts w:ascii="Calibri" w:hAnsi="Calibri" w:cs="Calibri"/>
                <w:sz w:val="18"/>
                <w:szCs w:val="18"/>
              </w:rPr>
              <w:t>rt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h." (CMV6)</w:t>
            </w:r>
          </w:p>
          <w:p w14:paraId="75CF21B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768E5CAF" w14:textId="77777777" w:rsidTr="00813D22">
        <w:trPr>
          <w:trHeight w:val="300"/>
        </w:trPr>
        <w:tc>
          <w:tcPr>
            <w:tcW w:w="2008" w:type="dxa"/>
            <w:vMerge/>
          </w:tcPr>
          <w:p w14:paraId="07799B19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5F3FBB56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B02C75B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95974C">
              <w:rPr>
                <w:rFonts w:ascii="Calibri" w:hAnsi="Calibri" w:cs="Calibri"/>
                <w:sz w:val="18"/>
                <w:szCs w:val="18"/>
              </w:rPr>
              <w:t>Tolerable side effect profile</w:t>
            </w:r>
          </w:p>
        </w:tc>
        <w:tc>
          <w:tcPr>
            <w:tcW w:w="6035" w:type="dxa"/>
          </w:tcPr>
          <w:p w14:paraId="24A6C43A" w14:textId="77777777" w:rsidR="00FE0742" w:rsidRPr="00AA2E4A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A2E4A">
              <w:rPr>
                <w:rFonts w:ascii="Calibri" w:hAnsi="Calibri" w:cs="Calibri"/>
                <w:b/>
                <w:bCs/>
                <w:sz w:val="18"/>
                <w:szCs w:val="18"/>
              </w:rPr>
              <w:t>How much were you bothered by the side effects of CMV treatment?</w:t>
            </w:r>
          </w:p>
          <w:p w14:paraId="2CC2BA91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57C09D1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 xml:space="preserve">"I </w:t>
            </w: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on't know if it was the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medication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 xml:space="preserve"> but I definitely had a little bit of tingling in the fe</w:t>
            </w:r>
            <w:r>
              <w:rPr>
                <w:rFonts w:ascii="Calibri" w:hAnsi="Calibri" w:cs="Calibri"/>
                <w:sz w:val="18"/>
                <w:szCs w:val="18"/>
              </w:rPr>
              <w:t>e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t." [</w:t>
            </w:r>
            <w:r>
              <w:rPr>
                <w:rFonts w:ascii="Calibri" w:hAnsi="Calibri" w:cs="Calibri"/>
                <w:sz w:val="18"/>
                <w:szCs w:val="18"/>
              </w:rPr>
              <w:t>“</w:t>
            </w:r>
            <w:r w:rsidRPr="003B7620">
              <w:rPr>
                <w:rFonts w:ascii="Calibri" w:hAnsi="Calibri" w:cs="Calibri"/>
                <w:sz w:val="18"/>
                <w:szCs w:val="18"/>
              </w:rPr>
              <w:t xml:space="preserve">: "And did that bother you </w:t>
            </w:r>
            <w:proofErr w:type="gramStart"/>
            <w:r w:rsidRPr="003B7620">
              <w:rPr>
                <w:rFonts w:ascii="Calibri" w:hAnsi="Calibri" w:cs="Calibri"/>
                <w:sz w:val="18"/>
                <w:szCs w:val="18"/>
              </w:rPr>
              <w:t>mu</w:t>
            </w:r>
            <w:r>
              <w:rPr>
                <w:rFonts w:ascii="Calibri" w:hAnsi="Calibri" w:cs="Calibri"/>
                <w:sz w:val="18"/>
                <w:szCs w:val="18"/>
              </w:rPr>
              <w:t>c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h?</w:t>
            </w:r>
            <w:r>
              <w:rPr>
                <w:rFonts w:ascii="Calibri" w:hAnsi="Calibri" w:cs="Calibri"/>
                <w:sz w:val="18"/>
                <w:szCs w:val="18"/>
              </w:rPr>
              <w:t>“</w:t>
            </w:r>
            <w:proofErr w:type="gramEnd"/>
            <w:r w:rsidRPr="003B7620">
              <w:rPr>
                <w:rFonts w:ascii="Calibri" w:hAnsi="Calibri" w:cs="Calibri"/>
                <w:sz w:val="18"/>
                <w:szCs w:val="18"/>
              </w:rPr>
              <w:t>] "Not real</w:t>
            </w: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y." (CMV14</w:t>
            </w:r>
            <w:r>
              <w:rPr>
                <w:rFonts w:ascii="Calibri" w:hAnsi="Calibri" w:cs="Calibri"/>
                <w:sz w:val="18"/>
                <w:szCs w:val="18"/>
              </w:rPr>
              <w:t>“</w:t>
            </w:r>
          </w:p>
          <w:p w14:paraId="42917928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1E1D264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3B7620">
              <w:rPr>
                <w:rFonts w:ascii="Calibri" w:hAnsi="Calibri" w:cs="Calibri"/>
                <w:sz w:val="18"/>
                <w:szCs w:val="18"/>
              </w:rPr>
              <w:t>"No, because I was so unwell that in fact the treatment could only be a good thing. I was so unwell that I d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dn't feel any side effects. For me it was all goo</w:t>
            </w:r>
            <w:r>
              <w:rPr>
                <w:rFonts w:ascii="Calibri" w:hAnsi="Calibri" w:cs="Calibri"/>
                <w:sz w:val="18"/>
                <w:szCs w:val="18"/>
              </w:rPr>
              <w:t>d</w:t>
            </w:r>
            <w:r w:rsidRPr="003B7620">
              <w:rPr>
                <w:rFonts w:ascii="Calibri" w:hAnsi="Calibri" w:cs="Calibri"/>
                <w:sz w:val="18"/>
                <w:szCs w:val="18"/>
              </w:rPr>
              <w:t>. " (CMV25)</w:t>
            </w:r>
          </w:p>
          <w:p w14:paraId="2F511E85" w14:textId="77777777" w:rsidR="00FE0742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60CA623" w14:textId="77777777" w:rsidR="00FE0742" w:rsidRPr="004F7B78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4F7B78">
              <w:rPr>
                <w:rFonts w:ascii="Calibri" w:hAnsi="Calibri" w:cs="Calibri"/>
                <w:sz w:val="18"/>
                <w:szCs w:val="18"/>
              </w:rPr>
              <w:t>"I remember getting a slight tingle in my feet and hands. I remember the headaches I was getting and the tummy thing…I could deal with, I'd rather deal with that than yeah, than my copies going up and losing [the graft] " (CMV18, Female, 27 years)</w:t>
            </w:r>
          </w:p>
          <w:p w14:paraId="3E4E740B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2C68FFA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E0742" w:rsidRPr="00AD4259" w14:paraId="4E707DA9" w14:textId="77777777" w:rsidTr="00813D22">
        <w:trPr>
          <w:trHeight w:val="300"/>
        </w:trPr>
        <w:tc>
          <w:tcPr>
            <w:tcW w:w="2008" w:type="dxa"/>
          </w:tcPr>
          <w:p w14:paraId="4E8690DF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16" w:type="dxa"/>
          </w:tcPr>
          <w:p w14:paraId="1B70990D" w14:textId="77777777" w:rsidR="00FE0742" w:rsidRPr="003B7620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rophylactic vs Pre-emptive treatment </w:t>
            </w:r>
          </w:p>
        </w:tc>
        <w:tc>
          <w:tcPr>
            <w:tcW w:w="6035" w:type="dxa"/>
          </w:tcPr>
          <w:p w14:paraId="49AC39A0" w14:textId="77777777" w:rsidR="00FE0742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re you aware of the difference between prophylactic and pre-emptive CMV management?</w:t>
            </w:r>
          </w:p>
          <w:p w14:paraId="6F2B87EA" w14:textId="77777777" w:rsidR="00FE0742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7409FF36" w14:textId="77777777" w:rsidR="00FE0742" w:rsidRPr="004F7B78" w:rsidRDefault="00FE0742" w:rsidP="00813D22">
            <w:pPr>
              <w:rPr>
                <w:rFonts w:ascii="Calibri" w:hAnsi="Calibri" w:cs="Calibri"/>
                <w:sz w:val="18"/>
                <w:szCs w:val="18"/>
              </w:rPr>
            </w:pPr>
            <w:r w:rsidRPr="004F7B78">
              <w:rPr>
                <w:rFonts w:ascii="Calibri" w:hAnsi="Calibri" w:cs="Calibri"/>
                <w:sz w:val="18"/>
                <w:szCs w:val="18"/>
              </w:rPr>
              <w:t>"No, it wasn't explained to me, no. But I mean, I'm quite happy with the way it's been dealt with in my case." (CMV24, Male, 58 years)</w:t>
            </w:r>
          </w:p>
          <w:p w14:paraId="3E90A757" w14:textId="77777777" w:rsidR="00FE0742" w:rsidRPr="004F7B78" w:rsidRDefault="00FE0742" w:rsidP="00813D2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</w:tbl>
    <w:p w14:paraId="2A97A7FC" w14:textId="77777777" w:rsidR="00FE0742" w:rsidRPr="00AD4259" w:rsidRDefault="00FE0742" w:rsidP="00FE0742">
      <w:pPr>
        <w:rPr>
          <w:rFonts w:ascii="Calibri" w:hAnsi="Calibri" w:cs="Calibri"/>
        </w:rPr>
      </w:pPr>
    </w:p>
    <w:p w14:paraId="39C80AD8" w14:textId="77777777" w:rsidR="00FE0742" w:rsidRPr="00F5028B" w:rsidRDefault="00FE0742" w:rsidP="006611BE"/>
    <w:sectPr w:rsidR="00FE0742" w:rsidRPr="00F50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762CF" w14:textId="77777777" w:rsidR="006E14FF" w:rsidRDefault="006E14FF" w:rsidP="00341214">
      <w:pPr>
        <w:spacing w:after="0" w:line="240" w:lineRule="auto"/>
      </w:pPr>
      <w:r>
        <w:separator/>
      </w:r>
    </w:p>
  </w:endnote>
  <w:endnote w:type="continuationSeparator" w:id="0">
    <w:p w14:paraId="7B809F64" w14:textId="77777777" w:rsidR="006E14FF" w:rsidRDefault="006E14FF" w:rsidP="0034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3266F" w14:textId="77777777" w:rsidR="006E14FF" w:rsidRDefault="006E14FF" w:rsidP="00341214">
      <w:pPr>
        <w:spacing w:after="0" w:line="240" w:lineRule="auto"/>
      </w:pPr>
      <w:r>
        <w:separator/>
      </w:r>
    </w:p>
  </w:footnote>
  <w:footnote w:type="continuationSeparator" w:id="0">
    <w:p w14:paraId="39CAE4F4" w14:textId="77777777" w:rsidR="006E14FF" w:rsidRDefault="006E14FF" w:rsidP="00341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82E33"/>
    <w:multiLevelType w:val="hybridMultilevel"/>
    <w:tmpl w:val="337C8F70"/>
    <w:lvl w:ilvl="0" w:tplc="3850E14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659EA"/>
    <w:multiLevelType w:val="hybridMultilevel"/>
    <w:tmpl w:val="4162C0BE"/>
    <w:lvl w:ilvl="0" w:tplc="3850E14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70B3F"/>
    <w:multiLevelType w:val="hybridMultilevel"/>
    <w:tmpl w:val="2B1E8AE8"/>
    <w:lvl w:ilvl="0" w:tplc="6ABC488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AA898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C02C93A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8FC18E6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AC028C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A8C300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6AE327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45AABF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260FA2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206C0809"/>
    <w:multiLevelType w:val="hybridMultilevel"/>
    <w:tmpl w:val="E55A47A8"/>
    <w:lvl w:ilvl="0" w:tplc="5420BC4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F22AF8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04EA2D4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E8611F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E8AED8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F42A9F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C46C83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D72BF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3E4995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29351FBD"/>
    <w:multiLevelType w:val="hybridMultilevel"/>
    <w:tmpl w:val="9114130A"/>
    <w:lvl w:ilvl="0" w:tplc="3850E142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696793"/>
    <w:multiLevelType w:val="hybridMultilevel"/>
    <w:tmpl w:val="6E3681EC"/>
    <w:lvl w:ilvl="0" w:tplc="AE3EF858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EC3EC79E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71A2F6E6"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3" w:tplc="8CDC6FCC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 w:tplc="466AA174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6BEA7DCE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6" w:tplc="D040BA76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7" w:tplc="B4D85CF8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9F240EE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</w:abstractNum>
  <w:abstractNum w:abstractNumId="6" w15:restartNumberingAfterBreak="0">
    <w:nsid w:val="65222247"/>
    <w:multiLevelType w:val="hybridMultilevel"/>
    <w:tmpl w:val="7FE63746"/>
    <w:lvl w:ilvl="0" w:tplc="C0F6335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038768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BC0470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7AC51C6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41085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404032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F36287D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B8E58B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75C2B7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7" w15:restartNumberingAfterBreak="0">
    <w:nsid w:val="66DE27B6"/>
    <w:multiLevelType w:val="hybridMultilevel"/>
    <w:tmpl w:val="5A665726"/>
    <w:lvl w:ilvl="0" w:tplc="3850E142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BF5311"/>
    <w:multiLevelType w:val="hybridMultilevel"/>
    <w:tmpl w:val="FD404CA2"/>
    <w:lvl w:ilvl="0" w:tplc="7130C1C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724B38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3466CCE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D22BC7C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A285D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02CB5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CD4A79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87CB6F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478B64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056011860">
    <w:abstractNumId w:val="5"/>
  </w:num>
  <w:num w:numId="2" w16cid:durableId="1016349950">
    <w:abstractNumId w:val="0"/>
  </w:num>
  <w:num w:numId="3" w16cid:durableId="1403914899">
    <w:abstractNumId w:val="3"/>
  </w:num>
  <w:num w:numId="4" w16cid:durableId="1529610256">
    <w:abstractNumId w:val="2"/>
  </w:num>
  <w:num w:numId="5" w16cid:durableId="1268196117">
    <w:abstractNumId w:val="1"/>
  </w:num>
  <w:num w:numId="6" w16cid:durableId="663515330">
    <w:abstractNumId w:val="8"/>
  </w:num>
  <w:num w:numId="7" w16cid:durableId="372776076">
    <w:abstractNumId w:val="7"/>
  </w:num>
  <w:num w:numId="8" w16cid:durableId="1171603639">
    <w:abstractNumId w:val="6"/>
  </w:num>
  <w:num w:numId="9" w16cid:durableId="4494696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BE"/>
    <w:rsid w:val="00341214"/>
    <w:rsid w:val="00472AB6"/>
    <w:rsid w:val="006611BE"/>
    <w:rsid w:val="006E14FF"/>
    <w:rsid w:val="007C5DC0"/>
    <w:rsid w:val="00860CEC"/>
    <w:rsid w:val="009C2B8A"/>
    <w:rsid w:val="00C10F31"/>
    <w:rsid w:val="00D61E0C"/>
    <w:rsid w:val="00DB30AE"/>
    <w:rsid w:val="00E308E1"/>
    <w:rsid w:val="00ED31A6"/>
    <w:rsid w:val="00ED7A60"/>
    <w:rsid w:val="00F5028B"/>
    <w:rsid w:val="00F5438B"/>
    <w:rsid w:val="00FE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C6012"/>
  <w15:chartTrackingRefBased/>
  <w15:docId w15:val="{1EC36AAE-57E4-7642-8A29-5F765EC4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1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1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1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1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1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1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1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1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1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1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1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1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1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1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1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1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1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1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1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1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1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1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1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1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1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1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1B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1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214"/>
  </w:style>
  <w:style w:type="paragraph" w:styleId="Footer">
    <w:name w:val="footer"/>
    <w:basedOn w:val="Normal"/>
    <w:link w:val="FooterChar"/>
    <w:uiPriority w:val="99"/>
    <w:unhideWhenUsed/>
    <w:rsid w:val="00341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214"/>
  </w:style>
  <w:style w:type="table" w:styleId="TableGrid">
    <w:name w:val="Table Grid"/>
    <w:basedOn w:val="TableNormal"/>
    <w:uiPriority w:val="39"/>
    <w:rsid w:val="00FE07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7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20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59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5692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197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44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707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55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33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76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017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97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227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80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23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730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68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79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1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099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965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1019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43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390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5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91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662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482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4224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6032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7398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74011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53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97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704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54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67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267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4711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29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569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190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624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469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614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12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888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55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66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209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76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333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49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2064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493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66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770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40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2944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83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1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16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097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764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441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797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781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648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54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690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85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601</Words>
  <Characters>913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unla, Afolarin</dc:creator>
  <cp:keywords/>
  <dc:description/>
  <cp:lastModifiedBy>Otunla, Afolarin</cp:lastModifiedBy>
  <cp:revision>9</cp:revision>
  <dcterms:created xsi:type="dcterms:W3CDTF">2025-03-19T10:10:00Z</dcterms:created>
  <dcterms:modified xsi:type="dcterms:W3CDTF">2025-10-24T06:37:00Z</dcterms:modified>
</cp:coreProperties>
</file>